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E13" w:rsidRPr="004A1AA5" w:rsidRDefault="00983E13">
      <w:pPr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</w:p>
    <w:tbl>
      <w:tblPr>
        <w:tblpPr w:leftFromText="142" w:rightFromText="142" w:vertAnchor="page" w:horzAnchor="margin" w:tblpY="2551"/>
        <w:tblW w:w="87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"/>
        <w:gridCol w:w="2518"/>
        <w:gridCol w:w="1973"/>
        <w:gridCol w:w="2036"/>
        <w:gridCol w:w="1973"/>
      </w:tblGrid>
      <w:tr w:rsidR="004A1AA5" w:rsidRPr="004A1AA5" w:rsidTr="004A1AA5">
        <w:trPr>
          <w:trHeight w:val="1047"/>
        </w:trPr>
        <w:tc>
          <w:tcPr>
            <w:tcW w:w="8703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Table S1. Correlation of the Disc Morphological Parameters Measured with SD-OCT, Color Photograph and HRT2 (POAG eyes with LC Defects/POAG eyes without LC Defects/Age-matched Control Subjects)</w:t>
            </w:r>
          </w:p>
        </w:tc>
      </w:tr>
      <w:tr w:rsidR="004A1AA5" w:rsidRPr="004A1AA5" w:rsidTr="004A1AA5">
        <w:trPr>
          <w:trHeight w:val="290"/>
        </w:trPr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Disc Area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Ovality Index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Cyclotorsion of Disc</w:t>
            </w:r>
          </w:p>
        </w:tc>
      </w:tr>
      <w:tr w:rsidR="004A1AA5" w:rsidRPr="004A1AA5" w:rsidTr="004A1AA5">
        <w:trPr>
          <w:trHeight w:val="635"/>
        </w:trPr>
        <w:tc>
          <w:tcPr>
            <w:tcW w:w="2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Horizontal Tilt Ang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-0.17/-0.04/0.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 xml:space="preserve"> -0.39/-0.34</w:t>
            </w: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/</w:t>
            </w: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>-0.3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>0.36 /</w:t>
            </w:r>
            <w:r w:rsidRPr="004A1AA5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24"/>
              </w:rPr>
              <w:t>0.08</w:t>
            </w: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/</w:t>
            </w: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>0.28</w:t>
            </w:r>
          </w:p>
        </w:tc>
      </w:tr>
      <w:tr w:rsidR="004A1AA5" w:rsidRPr="004A1AA5" w:rsidTr="004A1AA5">
        <w:trPr>
          <w:trHeight w:val="613"/>
        </w:trPr>
        <w:tc>
          <w:tcPr>
            <w:tcW w:w="27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Vertical Tilt Angle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>-0.39/-0.29/-0.48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 xml:space="preserve"> -0.57/-0.43/-0.45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24"/>
              </w:rPr>
              <w:t>0.06/0.22</w:t>
            </w: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/</w:t>
            </w:r>
            <w:r w:rsidRPr="004A1AA5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24"/>
              </w:rPr>
              <w:t>0.04</w:t>
            </w:r>
          </w:p>
        </w:tc>
      </w:tr>
      <w:tr w:rsidR="004A1AA5" w:rsidRPr="004A1AA5" w:rsidTr="004A1AA5">
        <w:trPr>
          <w:trHeight w:val="608"/>
        </w:trPr>
        <w:tc>
          <w:tcPr>
            <w:tcW w:w="27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Transverse Diameter</w:t>
            </w:r>
          </w:p>
        </w:tc>
        <w:tc>
          <w:tcPr>
            <w:tcW w:w="19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b/>
                <w:color w:val="000000"/>
                <w:kern w:val="0"/>
                <w:sz w:val="24"/>
              </w:rPr>
              <w:t>0.84/0.69/0.84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>0.49/0.36</w:t>
            </w: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/</w:t>
            </w: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>0.39</w:t>
            </w:r>
          </w:p>
        </w:tc>
        <w:tc>
          <w:tcPr>
            <w:tcW w:w="1973" w:type="dxa"/>
            <w:tcBorders>
              <w:left w:val="nil"/>
              <w:right w:val="nil"/>
            </w:tcBorders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0.01/-0.08/0.07</w:t>
            </w:r>
          </w:p>
        </w:tc>
      </w:tr>
      <w:tr w:rsidR="004A1AA5" w:rsidRPr="004A1AA5" w:rsidTr="004A1AA5">
        <w:trPr>
          <w:trHeight w:val="433"/>
        </w:trPr>
        <w:tc>
          <w:tcPr>
            <w:tcW w:w="27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Longitudinal Diameter</w:t>
            </w:r>
          </w:p>
        </w:tc>
        <w:tc>
          <w:tcPr>
            <w:tcW w:w="1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>0.79/0.73/0.81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  <w:t>0.38/0.33/0.42</w:t>
            </w:r>
          </w:p>
        </w:tc>
        <w:tc>
          <w:tcPr>
            <w:tcW w:w="1973" w:type="dxa"/>
            <w:tcBorders>
              <w:left w:val="nil"/>
              <w:bottom w:val="single" w:sz="4" w:space="0" w:color="auto"/>
              <w:right w:val="nil"/>
            </w:tcBorders>
          </w:tcPr>
          <w:p w:rsidR="004A1AA5" w:rsidRPr="004A1AA5" w:rsidRDefault="004A1AA5" w:rsidP="004A1AA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-0.15/-0.02/-0.19</w:t>
            </w:r>
          </w:p>
        </w:tc>
      </w:tr>
      <w:tr w:rsidR="004A1AA5" w:rsidRPr="004A1AA5" w:rsidTr="004A1AA5">
        <w:trPr>
          <w:trHeight w:val="290"/>
        </w:trPr>
        <w:tc>
          <w:tcPr>
            <w:tcW w:w="87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AA5" w:rsidRPr="004A1AA5" w:rsidRDefault="004A1AA5" w:rsidP="004A1AA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</w:pPr>
            <w:r w:rsidRPr="004A1AA5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</w:rPr>
              <w:t>Values are expressed correlation coefficient. Significant values (P&lt;0.05) are shown in bold.</w:t>
            </w:r>
          </w:p>
        </w:tc>
      </w:tr>
    </w:tbl>
    <w:p w:rsidR="004A1AA5" w:rsidRPr="004A1AA5" w:rsidRDefault="004A1AA5" w:rsidP="00ED6DF4">
      <w:pPr>
        <w:rPr>
          <w:rFonts w:asciiTheme="majorHAnsi" w:hAnsiTheme="majorHAnsi" w:cstheme="majorHAnsi"/>
        </w:rPr>
      </w:pPr>
    </w:p>
    <w:sectPr w:rsidR="004A1AA5" w:rsidRPr="004A1AA5" w:rsidSect="008652D9">
      <w:pgSz w:w="11907" w:h="16840" w:code="9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AA5"/>
    <w:rsid w:val="00444E12"/>
    <w:rsid w:val="004611FD"/>
    <w:rsid w:val="004A1AA5"/>
    <w:rsid w:val="00650061"/>
    <w:rsid w:val="008652D9"/>
    <w:rsid w:val="00983E13"/>
    <w:rsid w:val="00ED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AA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AA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</dc:creator>
  <cp:lastModifiedBy>TA</cp:lastModifiedBy>
  <cp:revision>2</cp:revision>
  <dcterms:created xsi:type="dcterms:W3CDTF">2014-11-30T22:00:00Z</dcterms:created>
  <dcterms:modified xsi:type="dcterms:W3CDTF">2014-11-30T22:00:00Z</dcterms:modified>
</cp:coreProperties>
</file>